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S3. Extended statistical information for Fig. 1 to Fig. 5.</w:t>
      </w:r>
    </w:p>
    <w:tbl>
      <w:tblPr>
        <w:tblW w:w="104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268"/>
        <w:gridCol w:w="1984"/>
        <w:gridCol w:w="1701"/>
        <w:gridCol w:w="1843"/>
        <w:gridCol w:w="709"/>
        <w:gridCol w:w="1134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ure Pane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n/grou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rimary statis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ost-hoc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Comparis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tatistic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 = 35 subj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earson correlation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 = 0.4557</w:t>
            </w:r>
          </w:p>
        </w:tc>
      </w:tr>
      <w:tr>
        <w:trPr>
          <w:trHeight w:val="16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1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slices from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5 slices from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slices from 5 subj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Bonferroni’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22.6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1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5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5 subj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Bonferroni’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12) = 20.6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1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slices from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5 slices from 5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slices from 5 subj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43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27.3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1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75 neurons from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75 neurons from 5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75 neurons from 5 subj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222) = 29.5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rtex, n = 14 ROIs from 3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ippocampus, n = 14 ROI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FF0000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6 = 1.04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3.217 = 7.86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2.90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3.17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2.48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j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2.34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object interac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obje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: Familiar vs. Nov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: Familiar vs. Nov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7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11) = 18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11) = 2.1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7.812 = 5.47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2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0.9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10 ROI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f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om 2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10 ROI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f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8 = 3.19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4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8 cell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90 = 9.9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4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8 cell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90 = 10.7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4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8 cell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Unpaired t-test with </w:t>
            </w:r>
            <w:bookmarkStart w:id="0" w:name="OLE_LINK1"/>
            <w:r>
              <w:rPr>
                <w:rFonts w:cs="Times New Roman" w:ascii="Times New Roman" w:hAnsi="Times New Roman"/>
                <w:sz w:val="11"/>
                <w:szCs w:val="11"/>
              </w:rPr>
              <w:t>Welch’s correction</w:t>
            </w:r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75.76 = 9.2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4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8 cell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78.67 = 8.16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42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43 cells from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distance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59,4897) = 25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83) = 114.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j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LR2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yD88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NF-κB: Control, n = 3 mice</w:t>
            </w:r>
          </w:p>
          <w:p>
            <w:pPr>
              <w:pStyle w:val="Normal"/>
              <w:ind w:firstLine="4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9.0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3.6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.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AKT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JNK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ERK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P38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5.4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10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1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" w:name="OLE_LINK2"/>
            <w:r>
              <w:rPr>
                <w:rFonts w:cs="Times New Roman" w:ascii="Times New Roman" w:hAnsi="Times New Roman"/>
                <w:sz w:val="11"/>
                <w:szCs w:val="11"/>
              </w:rPr>
              <w:t>t4 = 5.155</w:t>
            </w:r>
            <w:bookmarkEnd w:id="1"/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3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L-6: 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NF-α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L-1β: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L-1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 Control, n = 3 mice</w:t>
            </w:r>
          </w:p>
          <w:p>
            <w:pPr>
              <w:pStyle w:val="Normal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Unpaired t-tes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.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9.1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.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6.42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4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Vehicle, n = 9 ROIs from three replications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9 ROIs from three replic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.197 = 33.2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4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L-6: Vehicle, n = 3 replications</w:t>
            </w:r>
          </w:p>
          <w:p>
            <w:pPr>
              <w:pStyle w:val="Normal"/>
              <w:spacing w:lineRule="exact" w:line="280"/>
              <w:ind w:firstLine="22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L-1β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Vehicle, n = 3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L-10: Vehicle, n = 3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NF-α: Vehicle, n = 6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6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LR2: Vehicle, n = 6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6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NF-κB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Vehicle, n = 3 replications</w:t>
            </w:r>
          </w:p>
          <w:p>
            <w:pPr>
              <w:pStyle w:val="Normal"/>
              <w:spacing w:lineRule="exact" w:line="280"/>
              <w:ind w:firstLine="4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y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88: Vehicle, n = 3 replications</w:t>
            </w:r>
          </w:p>
          <w:p>
            <w:pPr>
              <w:pStyle w:val="Normal"/>
              <w:spacing w:lineRule="exact" w:line="280"/>
              <w:ind w:firstLine="4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4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290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120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0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5.85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3.334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.365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4.78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8.06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14.3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6.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4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AKT: Vehicle, n = 3 replications</w:t>
            </w:r>
          </w:p>
          <w:p>
            <w:pPr>
              <w:pStyle w:val="Normal"/>
              <w:spacing w:lineRule="exact" w:line="280"/>
              <w:ind w:firstLine="22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JNK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Vehicle, n = 3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ERK: Vehicle, n = 3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P38: Vehicle, n = 3 replications</w:t>
            </w:r>
          </w:p>
          <w:p>
            <w:pPr>
              <w:pStyle w:val="Normal"/>
              <w:spacing w:lineRule="exact" w:line="280"/>
              <w:ind w:firstLine="33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ARS, n = 3 replic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4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36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17.0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5.840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3.08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6.23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5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ffusive Aβ plaques, n = 62 ROIs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ense-core Aβ plaques, n = 61 RO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65.95 = 7.05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5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ffusive Aβ plaques, n = 19 ROIs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ense-core Aβ plaques, n = 19 RO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5.28 = 7.15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4. Extended statistical information for Fig. S1 to Fig. S20.</w:t>
      </w:r>
    </w:p>
    <w:tbl>
      <w:tblPr>
        <w:tblW w:w="1048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126"/>
        <w:gridCol w:w="1985"/>
        <w:gridCol w:w="1842"/>
        <w:gridCol w:w="1843"/>
        <w:gridCol w:w="709"/>
        <w:gridCol w:w="1134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ure Pan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n/gro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rimary statist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ost-hoc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Comparis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tatistic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8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418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8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7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12) = 3.94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19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ild-to-moderate AD, n = 10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evere AD, n = 26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 vs. Mild-to-moderate AD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 vs. Severe AD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ild-to-moderate AD vs. Severe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7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7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gt; 0.9999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52) = 4.37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3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ROIs from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0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15.4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3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ROIs from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29.1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4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ROIs from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5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2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gt;0.9999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2.46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4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5 ROI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5 ROIs from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05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8500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811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42) = 2.42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6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V-EGFP, n = 14 slices from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V-CARS, n = 15 slices from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7 = 0.545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1.53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1.0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0.63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7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0.36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6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0.4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8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7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 = 0.95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 S9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6.01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2.80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1.97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2.24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2.87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object interaction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object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Control: Familiar vs. Novel 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: Familiar vs. Nov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852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940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gt; 0.9999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gt; 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10) = 0.0364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10) = 0.005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9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117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8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247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4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727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1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1.45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8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232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7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362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8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231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9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6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6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 = 0.534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0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V-EGFP, n = 15 slices from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V-CARS, n = 15 slices from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9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8 = 0.004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9 cells from 2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5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6.8 = 12.74</w:t>
            </w:r>
          </w:p>
        </w:tc>
      </w:tr>
      <w:tr>
        <w:trPr>
          <w:trHeight w:val="16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1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9 cells from 2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5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7.4 = 13.9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1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9 cells from 2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5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16.2 = 14.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1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9 cells from 2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5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100.1 = 13.6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1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trol, n = 69 cells from 2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5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distance interaction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49,5880) = 21.6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120) = 128.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 S11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TLR2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MyD88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NF-κB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46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1.9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2.85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2.2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 S11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-AKT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p-JNK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ERK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p-P38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244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5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0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1.36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4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=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5.39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3.70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.031 = 4.25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ig. S11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IL-6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IL-1β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NF-α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ntrol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verexpression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725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945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377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073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2.78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13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LR2: Non-AD, n = 5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   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D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yD88: Non-AD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     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D, n =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2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3.20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.091 = 7.64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13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LR2: Non-AD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   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D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yD88: Non-AD, n = 5 subject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     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D, n = 5 su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b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6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.594 = 3.229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.624 = 3.59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3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4.22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2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1.1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70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90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1.08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object interaction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objec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Scramble: Familiar vs. Novel 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RNA: Familiar vs. Nov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878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3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8) = 0.0248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8) = 24.9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7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387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1.06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9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110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696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7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31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6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446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0.613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4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5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5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2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8 = 1.3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b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28 cells from 2 mi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4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9.94 = 0.840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28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6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56.21 = 0.50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28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59 = 1.45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28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7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59 = 0.29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ramble, n = 28 cells from 2 mice</w:t>
            </w:r>
          </w:p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3 cells from 2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wo-way RM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roup × distance interaction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59,3481) = 2.95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1,59) = 0.281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LR2: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yD88: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NF-κB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965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232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2.164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3.57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2.19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AKT: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 n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JNK: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ERK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-P38: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 with Welch’s correction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8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829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39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5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2.094 = 9.87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2297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9629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65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15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L-6: Scramble, n = 3 mice</w:t>
            </w:r>
          </w:p>
          <w:p>
            <w:pPr>
              <w:pStyle w:val="Normal"/>
              <w:spacing w:lineRule="exact" w:line="280"/>
              <w:ind w:firstLine="22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NF-α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Scramble, n = 3 mice</w:t>
            </w:r>
          </w:p>
          <w:p>
            <w:pPr>
              <w:pStyle w:val="Normal"/>
              <w:spacing w:lineRule="exact" w:line="280"/>
              <w:ind w:firstLine="33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hCARS, n = 3 m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Unpaired t-test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389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8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964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4 = 0.214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 S19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ng/ml, n = 4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 ng/ml, n = 4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 ng/ml, n = 4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0 ng/ml, n = 4 repl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ng/ml vs. 1 ng/ml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ng/ml vs. 5 ng/ml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ng/ml vs. 10 ng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113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3,12) = 45.2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. S19</w:t>
            </w: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h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3 h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6 h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2 hrs, n = 3 replication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4 hrs, n = 3 repl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hrs vs. 3 hr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hrs vs. 6 hr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hrs vs. 12 hr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hrs vs. 24 h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0016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4,10) = 85.0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20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, n = 14 slice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, n = 14 slices from 5 subjects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Ⅴ–Ⅵ, n = 14 slices from 5 subje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ne-way ANOV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nferroni’s multipl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in effect of grou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Ⅲ–Ⅳ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0–Ⅰ vs. Braak Ⅴ–Ⅵ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raak Ⅲ–Ⅳ vs. Braak Ⅴ–Ⅵ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85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 0.0001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(2,39) = 27.9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Fig. S20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 = 15 subjects</w:t>
              <w:tab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earson correlation 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 = 0.76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3:10:00Z</dcterms:created>
  <dc:creator>USTC</dc:creator>
  <dc:description/>
  <cp:keywords/>
  <dc:language>en-US</dc:language>
  <cp:lastModifiedBy>xiuhong qi</cp:lastModifiedBy>
  <dcterms:modified xsi:type="dcterms:W3CDTF">2023-12-04T03:10:00Z</dcterms:modified>
  <cp:revision>2</cp:revision>
  <dc:subject/>
  <dc:title/>
</cp:coreProperties>
</file>